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s in OM3 with expression ratio ≥ 2 and a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-value threshold &lt; 0.05 after H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reatment</w:t>
      </w:r>
    </w:p>
    <w:tbl>
      <w:tblPr>
        <w:tblW w:w="93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70"/>
        <w:gridCol w:w="3770"/>
        <w:gridCol w:w="936"/>
        <w:gridCol w:w="1996"/>
      </w:tblGrid>
      <w:tr>
        <w:trPr>
          <w:trHeight w:val="645" w:hRule="atLeast"/>
        </w:trPr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b number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GeneSymbol</w:t>
            </w:r>
          </w:p>
        </w:tc>
        <w:tc>
          <w:tcPr>
            <w:tcW w:w="37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Function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SG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 xml:space="preserve">-value 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37" w:hanging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Lo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eastAsia="en-SG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Fold- Chang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en-SG"/>
              </w:rPr>
              <w:t>*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d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utamate decarboxylase iso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.76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9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d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utamate decarboxylase iso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.09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d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cid sensitivity protein, putative transporte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7.02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e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.32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6.19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hreonine dehydratase, catabolic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6.16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xyl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xylose binding protein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6.07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49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hi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5.82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2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i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5.75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ki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5.722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naerobically inducible L-threonine, L-serine perme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5.63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7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na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yptopha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5.50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criptional activator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oper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5.49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mp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uter membrane protein 1a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5.36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hQ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5.13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5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st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arbon starvation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5.09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4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re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 enzyme II, trehalose specific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5.07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5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md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onserved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5.00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de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96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qe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cyltransf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791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lam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hage lambda receptor protein; maltose high-affinity recep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78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adH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NADPH dehydroge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76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adI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cyltransf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695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ell-proximal portion of basal-body rod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692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gl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alactose-binding transport protein; receptor for galactose taxi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61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5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hX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onserved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615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ell-proximal portion of basal-body rod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59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pp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bable third cytochrome oxidase, subunit I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59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c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ucose perme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53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xyl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TP-binding protein of xylose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48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de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458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cI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criptional regulator LYSR-typ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45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ph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iadenosine tetraphospha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34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5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ns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eriplasmic L-asparaginase II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338</w:t>
            </w:r>
          </w:p>
        </w:tc>
      </w:tr>
      <w:tr>
        <w:trPr>
          <w:trHeight w:val="12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8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ad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4-enzyme protein: 3-hydroxyacyl-CoA dehydrogenase; 3-hydroxybutyryl-CoA epimerase; delta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29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initiation of hook assembly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266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eriplasmic maltose-binding protein; substrate recognition for transport and chemotaxi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25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7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g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homeobox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238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5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ca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criptional activator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cluste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23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7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dh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uccinate dehydrogenase, hydrophobic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21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id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cyl coenzyme A dehydroge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19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25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mpW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outer membran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19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cI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fucose isom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1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3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sg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16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e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en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16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c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cetyl-CoA synthe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14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7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dh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uccinate dehydrogenase, cytochro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13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5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eI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12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6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ag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10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1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mf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10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d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098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dct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uptake of C4-dicarboxylic acid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4.08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pp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bable third cytochrome oxidase, subunit II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0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oh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04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de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4.02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fO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99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cH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96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ya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hydrogenase-1 small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96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sc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89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-glycerol-3-phosphate dehydroge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86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i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84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d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82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1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mf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81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kat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atalase; hydroperoxidase HPII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80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c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criptional activator for glc oper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772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74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bs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TP-binding component of D-ribose high-affinity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76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si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76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hI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71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4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a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glutami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70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xa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uronate isom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6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iQ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oxido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681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4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gl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TP-binding component of methyl-galactoside transport and galactose taxi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66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i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63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iN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63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m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umarase A = fumarate hydratase Class I; aerobic iso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62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48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a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mino acid/amine transport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62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acilitated diffusion of glycerol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61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4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al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aldolase A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60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tfJ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5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iH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59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l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mgl repressor, galactose operon induce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57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4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-glycerol-3-phosphate perme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56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a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bable nitrate reductase 3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55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ox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yruvate oxid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53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re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ehalase 6-P hydrol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516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xb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uptake of enterochelin; tonB-dependent uptake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B. colici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51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hook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51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ut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major sodium/proline symporte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50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8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uf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48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5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e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resistance / regulatory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4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fO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47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ch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46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ld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ldehyde dehydrogenase, NAD-linked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46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2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ae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membran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45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dt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membran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442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; alternative sigma factor 28; regulation of flagellar operon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43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7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cN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43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9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xa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ltronate hydrol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42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qe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42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l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uter membrane protein induced after carbon starvati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42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i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ki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40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7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bs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gulator for rbs oper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9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ct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9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ia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38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8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ybO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hydrogenase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74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Q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ycerophosphodiester phosphodiesterase, periplasmic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7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hu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371</w:t>
            </w:r>
          </w:p>
        </w:tc>
      </w:tr>
      <w:tr>
        <w:trPr>
          <w:trHeight w:val="12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hb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EP-dependent phosphotransferase enzyme II for cellobiose, arbutin, and salic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7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4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j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36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fY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35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dh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lcohol dehydroge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35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K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ycerol ki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4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kbaZ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agatose 6-phosphate kinase 2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3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uf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33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7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cO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3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7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bsK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iboki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31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7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bs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-ribose high-affinity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27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eV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criptional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27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fN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26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yb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hydrogenase-2 small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24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3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lac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hiogalactoside acetyltransf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24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d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23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ra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arabinose-binding periplasmic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5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22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hH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lyase/synth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21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i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17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arY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ryptic nitrate reductase 2, beta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16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uf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14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6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f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130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xb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uptake of enterochelin; tonB-dependent uptake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B. colici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11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3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j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polysaccharide hydrol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0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c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77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to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sponse regulator of ato, ornithine decarboxylase anti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07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a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71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arW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ryptic nitrate reductase 2, delta subunit, assembly functi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7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5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nt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2,3-dihydroxybenzoate-AMP lig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6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smY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hyperosmotically inducible periplasmic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6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2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i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structural protein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5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5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eJ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5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03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ih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05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f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yclopropane fatty acyl phospholipid synth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4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-glycerol-3-phosphate dehydroge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04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xu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-mannonate oxido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037</w:t>
            </w:r>
          </w:p>
        </w:tc>
      </w:tr>
      <w:tr>
        <w:trPr>
          <w:trHeight w:val="12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omponent of motor switch and energizing, enabling rotation and determining its directi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03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aQ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2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8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ts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ehalose-6-phosphate phophatase, biosynthetic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1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8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ih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3.001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p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hosphoanhydride phosphorylase; pH 2.5 acid phosphatase; periplasmic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3.00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8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ts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ehalose-6-phosphate synth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1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99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j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bable ornithine aminotransf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969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74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bs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-ribose high-affinity transport system; membrane-associated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96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4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ut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95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L-serine dehydra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95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7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dh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uccinate dehydrogenase, flavoprotein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929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rg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ysine-, arginine-, ornithine-binding periplasmic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90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tfQ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LACI-type transcriptional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88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7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ya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bable Ni/Fe-hydrogenase 1 b-type cytochrome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889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cr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omponent of McrBC 5-methylcytosine restriction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88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4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utQ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881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2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on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energy transducer; uptake of iron, cyanocobalimin; sensitivity to phages, colicin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87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arV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ryptic nitrate reductase 2, gamma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87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24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ae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85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9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ecI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bable RNA polymerase sigma fac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85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hbO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84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4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c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oxido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83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a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834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gaV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, cytoplasmic, N-acetylgalactosamine-specific IIB component 2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82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5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dZ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onserved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81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sr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81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0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g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98</w:t>
            </w:r>
          </w:p>
        </w:tc>
      </w:tr>
      <w:tr>
        <w:trPr>
          <w:trHeight w:val="12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5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nt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2,3-dihydro-2,3-dihydroxybenzoate dehydrogenase, enterochelin biosynthesi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9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dN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92</w:t>
            </w:r>
          </w:p>
        </w:tc>
      </w:tr>
      <w:tr>
        <w:trPr>
          <w:trHeight w:val="12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8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h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gulator of flagellar biosynthesis, acting on class 2 operons; transcriptional initiation fac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79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apH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erredoxin-type protein: electron transfe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78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1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mg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7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g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oxido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7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4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gl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methyl-galactoside transport and galactose taxi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77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uf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71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adL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port of long-chain fatty acids; sensitivity to phage T2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76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7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h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6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8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sm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smotically inducibl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5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iJ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46</w:t>
            </w:r>
          </w:p>
        </w:tc>
      </w:tr>
      <w:tr>
        <w:trPr>
          <w:trHeight w:val="12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89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h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gulator of flagellar biosynthesis acting on class 2 operons; transcription initiation fac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74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7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hO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synthe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4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Z0666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orf Unknown function Z06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736</w:t>
            </w:r>
          </w:p>
        </w:tc>
      </w:tr>
      <w:tr>
        <w:trPr>
          <w:trHeight w:val="15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2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dh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oA-linked acetaldehyde dehydrogenase and iron-dependent alcohol dehydrogenase; pyruvate-formate-lyase deactiv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73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tn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ytoplasmic ferrit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728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7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cO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1,2-propanediol oxido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72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7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t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itrate synth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69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3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ir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nitrite 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688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nt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uconate transport system permease 3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68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X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unknown function in glycerol metabolis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67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3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p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periplasmic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63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3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lacY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alactoside perme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63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6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ih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NA synthe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622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b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urved DNA-binding protein; functions closely related to DnaJ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61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3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si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induced by phosphate starvati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60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m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umarase B= fumarate hydratase Class I; anaerobic iso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60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0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dct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58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bp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58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bg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evolved beta-D-galactosidase, beta subunit; cryptic gen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58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2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ha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ation transport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5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6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a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55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uf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55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fd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54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kdg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2-keto-3-deoxy-D-gluconate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52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5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e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enterochelin est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515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gaW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 N-acetylgalactosameine-specific IIC component 2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50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jY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50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sa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aldol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49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7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ya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cessing of HyaA and HyaB protein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9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3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dZ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8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j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DEOR-type transcriptional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48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2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my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ytoplasmic alpha-amyl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7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3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ir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nitrite 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7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68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lux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6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66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aU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5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l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alactose-proton symport of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51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8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ph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tein phosphatase 1 modulates phosphoproteins, signals protein misfolding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4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bJ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4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ec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gulator for fec operon, periplasmic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3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fc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S-transf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2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ad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criptional activator of cad oper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42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eW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carbamoyl transfer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42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pt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41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ap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ytochrome c-typ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41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1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dad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-amino acid dehydrogenase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40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fa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408</w:t>
            </w:r>
          </w:p>
        </w:tc>
      </w:tr>
      <w:tr>
        <w:trPr>
          <w:trHeight w:val="12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N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omponent of motor switch and energizing, enabling rotation and determining its directi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9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3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jW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LACI-type transcriptional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8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8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ad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cyl-CoA synthetase, long-chain-fatty-acid--CoA lig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2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ha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ation transport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3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nh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368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rn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/receptor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62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4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g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-glycerol 3-phosphate transport system, integral membran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5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xylH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xylose transport, membrane componen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5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5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re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ytoplasmic trehal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347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3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i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induced in stationary phase, recognized by rpoS, affects cell divisi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34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tf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TP-binding component of a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4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c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fuculose-1-phosphate aldol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4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ojI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TP-binding component of a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31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ii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31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4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e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multimodular en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1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7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dh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uccinate dehydrogenase, iron sulfur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0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4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ositive regulator of mal regul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30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1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dadX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lanine racemase 2, catabolic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96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nQ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TP-binding component of glutamine high-affinity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9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3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hf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294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ep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eptidase E, a dipeptidase where amino-terminal residue is aspartat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9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; basal-body M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8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eX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dehydra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8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4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ck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hosphoenolpyruvate carboxyki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7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ya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cessing of HyaA and HyaB protein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2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hO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6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to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ensor protein AtoS for response regulator AtoC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6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h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dehydra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58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6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lld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lactate perme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5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-glycerol-3-phosphate dehydroge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4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s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spartate ammonia-ly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3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zra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ensor kinase for HydG, hydrogenase 3 activity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35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1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hu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uter membrane protein receptor for ferrichrome, colicin M, and phages T1, T5, and phi80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23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2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ivy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23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a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2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38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aiZ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2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59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ep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erric enterobact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22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adJ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en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2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fU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perme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21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dt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system permeas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20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od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uperoxide dismutase precurs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19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iV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194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n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utamine high-affinity transport system; membrane componen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9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iL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fimbrial-lik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78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8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lrh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NADH dehydrogenase transcriptional regulator, LysR family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7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el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gulator of melibiose oper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7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TP-binding component of a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6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i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periplasmic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6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fK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oxidoreductase, Fe-S subuni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65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5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ent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2,3-dihydro-2,3-dihydroxybenzoate synthetase, isochroisma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16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2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xu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mannonate hydrol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6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5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ll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16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od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15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yb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obable large subunit, hydrogenase-2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55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isJ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histidine-binding periplasmic protein of high-affinity histidine transport system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5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m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umarase C= fumarate hydratase Class II; isozym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4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5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ppY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gulatory protein affecting appA and other gene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14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r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striction of methylated adenin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26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ell-proximal portion of basal-body rod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1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0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eE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system permeas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14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hb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negative transcriptional regulator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 xml:space="preserve">cel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per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13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1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cn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conitate hydrase B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104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5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m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ihydropteridine reductase, ferrisiderophore reductase activity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9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ij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77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ha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ositive regulator f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haBA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oper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7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jX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75</w:t>
            </w:r>
          </w:p>
        </w:tc>
      </w:tr>
      <w:tr>
        <w:trPr>
          <w:trHeight w:val="9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1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hu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TP-binding component of hydroxymate-dependent iron transpor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72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dpp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ipeptide transport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70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ya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nickel incorporation into hydrogenase-1 protein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6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bp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eriplasmic sulfate-binding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63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M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eriplasmic protein of mal regulo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6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6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rcB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6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qjH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5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6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dR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oxido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5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1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ts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, glucose-specific IIBC component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56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5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eS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fimbrial-like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5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5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4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tsH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 protein HP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45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ell-distal portion of basal-body rod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39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5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dk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nucleoside diphosphate kin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2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6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ykF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yruvate kinase I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2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sn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proteoglycan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2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spD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regulator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2.019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jL</w:t>
            </w:r>
          </w:p>
        </w:tc>
        <w:tc>
          <w:tcPr>
            <w:tcW w:w="3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oxidoreductase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05</w:t>
            </w:r>
          </w:p>
        </w:tc>
      </w:tr>
      <w:tr>
        <w:trPr>
          <w:trHeight w:val="600" w:hRule="atLeast"/>
        </w:trPr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08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hisQ</w:t>
            </w:r>
          </w:p>
        </w:tc>
        <w:tc>
          <w:tcPr>
            <w:tcW w:w="3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histidine transport system permease protein 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-2.000</w:t>
            </w:r>
          </w:p>
        </w:tc>
      </w:tr>
    </w:tbl>
    <w:p>
      <w:pPr>
        <w:pStyle w:val="Normal"/>
        <w:tabs>
          <w:tab w:val="clear" w:pos="720"/>
          <w:tab w:val="left" w:pos="223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 - Logarithmic (base 2) value of expression ratio of genes in OM3 compared to WT after treatment with 4 mM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宋体;SimSun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宋体;SimSun" w:cs="Times New Roman"/>
    </w:rPr>
  </w:style>
  <w:style w:type="character" w:styleId="FooterChar">
    <w:name w:val="Footer Char"/>
    <w:qFormat/>
    <w:rPr>
      <w:rFonts w:ascii="Calibri" w:hAnsi="Calibri" w:eastAsia="宋体;SimSun" w:cs="Times New Roman"/>
    </w:rPr>
  </w:style>
  <w:style w:type="character" w:styleId="HTMLCite">
    <w:name w:val="HTML Cite"/>
    <w:qFormat/>
    <w:rPr>
      <w:i/>
      <w:iCs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宋体;SimSu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51:00Z</dcterms:created>
  <dc:creator>rongrong</dc:creator>
  <dc:description/>
  <dc:language>en-US</dc:language>
  <cp:lastModifiedBy>rongrong</cp:lastModifiedBy>
  <dcterms:modified xsi:type="dcterms:W3CDTF">2012-11-16T14:51:00Z</dcterms:modified>
  <cp:revision>2</cp:revision>
  <dc:subject/>
  <dc:title/>
</cp:coreProperties>
</file>